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8ED" w:rsidRPr="00100ADC" w:rsidRDefault="00100ADC">
      <w:pPr>
        <w:rPr>
          <w:rFonts w:ascii="Arial Narrow" w:hAnsi="Arial Narrow"/>
          <w:b/>
          <w:sz w:val="24"/>
        </w:rPr>
      </w:pPr>
      <w:proofErr w:type="spellStart"/>
      <w:r w:rsidRPr="00100ADC">
        <w:rPr>
          <w:rFonts w:ascii="Arial Narrow" w:hAnsi="Arial Narrow"/>
          <w:b/>
          <w:sz w:val="24"/>
        </w:rPr>
        <w:t>Table</w:t>
      </w:r>
      <w:proofErr w:type="spellEnd"/>
      <w:r w:rsidRPr="00100ADC">
        <w:rPr>
          <w:rFonts w:ascii="Arial Narrow" w:hAnsi="Arial Narrow"/>
          <w:b/>
          <w:sz w:val="24"/>
        </w:rPr>
        <w:t xml:space="preserve"> S1.</w:t>
      </w:r>
    </w:p>
    <w:p w:rsidR="00100ADC" w:rsidRDefault="00100ADC"/>
    <w:p w:rsidR="00100ADC" w:rsidRDefault="00100ADC"/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67"/>
        <w:gridCol w:w="936"/>
        <w:gridCol w:w="1303"/>
        <w:gridCol w:w="1303"/>
        <w:gridCol w:w="1451"/>
        <w:gridCol w:w="1303"/>
        <w:gridCol w:w="1303"/>
      </w:tblGrid>
      <w:tr w:rsidR="00100ADC" w:rsidRPr="003A1954" w:rsidTr="000E4266">
        <w:trPr>
          <w:trHeight w:val="264"/>
        </w:trPr>
        <w:tc>
          <w:tcPr>
            <w:tcW w:w="13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C" w:rsidRPr="00100ADC" w:rsidRDefault="00100ADC" w:rsidP="00100ADC">
            <w:pPr>
              <w:spacing w:before="120" w:after="120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</w:pPr>
            <w:r w:rsidRPr="00100ADC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  <w:t>Scenario that takes place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0ADC" w:rsidRPr="00100ADC" w:rsidRDefault="00100ADC" w:rsidP="00100ADC">
            <w:pPr>
              <w:spacing w:before="120" w:after="120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</w:pPr>
            <w:r w:rsidRPr="00100ADC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  <w:t>A1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0ADC" w:rsidRPr="00100ADC" w:rsidRDefault="00100ADC" w:rsidP="00100ADC">
            <w:pPr>
              <w:spacing w:before="120" w:after="120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</w:pPr>
            <w:r w:rsidRPr="00100ADC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  <w:t>A2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0ADC" w:rsidRPr="00100ADC" w:rsidRDefault="00100ADC" w:rsidP="00100ADC">
            <w:pPr>
              <w:spacing w:before="120" w:after="120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</w:pPr>
            <w:r w:rsidRPr="00100ADC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  <w:t>B1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0ADC" w:rsidRPr="00100ADC" w:rsidRDefault="00100ADC" w:rsidP="00100ADC">
            <w:pPr>
              <w:spacing w:before="120" w:after="120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</w:pPr>
            <w:r w:rsidRPr="00100ADC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  <w:t>B2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00ADC" w:rsidRPr="00100ADC" w:rsidRDefault="00100ADC" w:rsidP="00100ADC">
            <w:pPr>
              <w:spacing w:before="120" w:after="120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</w:pPr>
            <w:r w:rsidRPr="00100ADC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  <w:t>Baseline</w:t>
            </w:r>
          </w:p>
        </w:tc>
      </w:tr>
      <w:tr w:rsidR="00100ADC" w:rsidRPr="003A1954" w:rsidTr="000E4266">
        <w:trPr>
          <w:trHeight w:val="264"/>
        </w:trPr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C" w:rsidRPr="00100ADC" w:rsidRDefault="00100ADC" w:rsidP="00100ADC">
            <w:pPr>
              <w:spacing w:before="240" w:after="120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</w:pPr>
            <w:r w:rsidRPr="00100ADC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  <w:t>Planned with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C" w:rsidRPr="00100ADC" w:rsidRDefault="00100ADC" w:rsidP="000E4266">
            <w:pPr>
              <w:spacing w:after="120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</w:pPr>
            <w:r w:rsidRPr="00100ADC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  <w:t>A1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0ADC" w:rsidRPr="003A1954" w:rsidRDefault="00100ADC" w:rsidP="00100ADC">
            <w:pPr>
              <w:spacing w:before="240"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-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0ADC" w:rsidRPr="003A1954" w:rsidRDefault="00100ADC" w:rsidP="00100ADC">
            <w:pPr>
              <w:spacing w:before="240"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4.3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0ADC" w:rsidRPr="003A1954" w:rsidRDefault="00100ADC" w:rsidP="00100ADC">
            <w:pPr>
              <w:spacing w:before="240"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2.6</w:t>
            </w:r>
          </w:p>
        </w:tc>
        <w:tc>
          <w:tcPr>
            <w:tcW w:w="7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0ADC" w:rsidRPr="003A1954" w:rsidRDefault="00100ADC" w:rsidP="00100ADC">
            <w:pPr>
              <w:spacing w:before="240"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5.4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</w:tcBorders>
          </w:tcPr>
          <w:p w:rsidR="00100ADC" w:rsidRPr="003A1954" w:rsidRDefault="00100ADC" w:rsidP="00100ADC">
            <w:pPr>
              <w:spacing w:before="240"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/>
                <w:i/>
                <w:sz w:val="24"/>
                <w:szCs w:val="24"/>
                <w:lang w:val="en-GB"/>
              </w:rPr>
              <w:t>38.5</w:t>
            </w:r>
          </w:p>
        </w:tc>
      </w:tr>
      <w:tr w:rsidR="00100ADC" w:rsidRPr="003A1954" w:rsidTr="000E4266">
        <w:trPr>
          <w:trHeight w:val="264"/>
        </w:trPr>
        <w:tc>
          <w:tcPr>
            <w:tcW w:w="838" w:type="pct"/>
            <w:shd w:val="clear" w:color="auto" w:fill="auto"/>
            <w:noWrap/>
            <w:vAlign w:val="bottom"/>
            <w:hideMark/>
          </w:tcPr>
          <w:p w:rsidR="00100ADC" w:rsidRPr="003A1954" w:rsidRDefault="00100ADC" w:rsidP="000E4266">
            <w:pPr>
              <w:spacing w:after="120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100ADC" w:rsidRPr="00100ADC" w:rsidRDefault="00100ADC" w:rsidP="000E4266">
            <w:pPr>
              <w:spacing w:after="120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</w:pPr>
            <w:r w:rsidRPr="00100ADC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  <w:t>A2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-19.2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-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-3.6</w:t>
            </w:r>
          </w:p>
        </w:tc>
        <w:tc>
          <w:tcPr>
            <w:tcW w:w="71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1.6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/>
                <w:i/>
                <w:sz w:val="24"/>
                <w:szCs w:val="24"/>
                <w:lang w:val="en-GB"/>
              </w:rPr>
              <w:t>40.6</w:t>
            </w:r>
          </w:p>
        </w:tc>
      </w:tr>
      <w:tr w:rsidR="00100ADC" w:rsidRPr="003A1954" w:rsidTr="000E4266">
        <w:trPr>
          <w:trHeight w:val="264"/>
        </w:trPr>
        <w:tc>
          <w:tcPr>
            <w:tcW w:w="838" w:type="pct"/>
            <w:shd w:val="clear" w:color="auto" w:fill="auto"/>
            <w:noWrap/>
            <w:vAlign w:val="bottom"/>
            <w:hideMark/>
          </w:tcPr>
          <w:p w:rsidR="00100ADC" w:rsidRPr="003A1954" w:rsidRDefault="00100ADC" w:rsidP="000E4266">
            <w:pPr>
              <w:spacing w:after="120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100ADC" w:rsidRPr="00100ADC" w:rsidRDefault="00100ADC" w:rsidP="000E4266">
            <w:pPr>
              <w:spacing w:after="120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</w:pPr>
            <w:r w:rsidRPr="00100ADC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  <w:t>B1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-21.3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-4.0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-</w:t>
            </w:r>
          </w:p>
        </w:tc>
        <w:tc>
          <w:tcPr>
            <w:tcW w:w="71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0.9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/>
                <w:i/>
                <w:sz w:val="24"/>
                <w:szCs w:val="24"/>
                <w:lang w:val="en-GB"/>
              </w:rPr>
              <w:t>41.0</w:t>
            </w:r>
          </w:p>
        </w:tc>
      </w:tr>
      <w:tr w:rsidR="00100ADC" w:rsidRPr="003A1954" w:rsidTr="000E4266">
        <w:trPr>
          <w:trHeight w:val="264"/>
        </w:trPr>
        <w:tc>
          <w:tcPr>
            <w:tcW w:w="838" w:type="pct"/>
            <w:shd w:val="clear" w:color="auto" w:fill="auto"/>
            <w:noWrap/>
            <w:vAlign w:val="bottom"/>
            <w:hideMark/>
          </w:tcPr>
          <w:p w:rsidR="00100ADC" w:rsidRPr="003A1954" w:rsidRDefault="00100ADC" w:rsidP="000E4266">
            <w:pPr>
              <w:spacing w:after="120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100ADC" w:rsidRPr="00100ADC" w:rsidRDefault="00100ADC" w:rsidP="000E4266">
            <w:pPr>
              <w:spacing w:after="120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</w:pPr>
            <w:r w:rsidRPr="00100ADC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fi-FI"/>
              </w:rPr>
              <w:t>B2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-23.5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-5.1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-5.1</w:t>
            </w:r>
          </w:p>
        </w:tc>
        <w:tc>
          <w:tcPr>
            <w:tcW w:w="716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  <w:t>-</w:t>
            </w:r>
          </w:p>
        </w:tc>
        <w:tc>
          <w:tcPr>
            <w:tcW w:w="716" w:type="pct"/>
            <w:tcBorders>
              <w:left w:val="single" w:sz="4" w:space="0" w:color="auto"/>
              <w:bottom w:val="single" w:sz="4" w:space="0" w:color="auto"/>
            </w:tcBorders>
          </w:tcPr>
          <w:p w:rsidR="00100ADC" w:rsidRPr="003A1954" w:rsidRDefault="00100ADC" w:rsidP="000E4266">
            <w:pPr>
              <w:spacing w:after="120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 w:eastAsia="fi-FI"/>
              </w:rPr>
            </w:pPr>
            <w:r w:rsidRPr="003A1954">
              <w:rPr>
                <w:rFonts w:ascii="Arial Narrow" w:eastAsia="Times New Roman" w:hAnsi="Arial Narrow"/>
                <w:i/>
                <w:sz w:val="24"/>
                <w:szCs w:val="24"/>
                <w:lang w:val="en-GB"/>
              </w:rPr>
              <w:t>41.5</w:t>
            </w:r>
          </w:p>
        </w:tc>
      </w:tr>
    </w:tbl>
    <w:p w:rsidR="00100ADC" w:rsidRDefault="00100ADC"/>
    <w:sectPr w:rsidR="00100ADC" w:rsidSect="006A4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00ADC"/>
    <w:rsid w:val="00100ADC"/>
    <w:rsid w:val="003570AA"/>
    <w:rsid w:val="006A40E7"/>
    <w:rsid w:val="00BD1246"/>
    <w:rsid w:val="00EA10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ADC"/>
    <w:pPr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i Kujala</dc:creator>
  <cp:lastModifiedBy>Heini Kujala</cp:lastModifiedBy>
  <cp:revision>1</cp:revision>
  <dcterms:created xsi:type="dcterms:W3CDTF">2012-12-16T04:29:00Z</dcterms:created>
  <dcterms:modified xsi:type="dcterms:W3CDTF">2012-12-16T05:32:00Z</dcterms:modified>
</cp:coreProperties>
</file>